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FA6" w:rsidRPr="009C7FA6" w:rsidRDefault="009C7FA6" w:rsidP="009C7FA6">
      <w:pPr>
        <w:pStyle w:val="Heading2"/>
      </w:pPr>
      <w:r w:rsidRPr="009C7FA6">
        <w:t xml:space="preserve">Appendix 3. Pie chart showing different reasons for declinations, and the percentage of </w:t>
      </w:r>
      <w:bookmarkStart w:id="0" w:name="_GoBack"/>
      <w:bookmarkEnd w:id="0"/>
      <w:r w:rsidRPr="009C7FA6">
        <w:t>participants (out of 834) who gave each reason. Data taken from screening logs.</w:t>
      </w:r>
    </w:p>
    <w:p w:rsidR="009C7FA6" w:rsidRPr="000777EF" w:rsidRDefault="009C7FA6" w:rsidP="009C7FA6">
      <w:r>
        <w:rPr>
          <w:noProof/>
          <w:lang w:eastAsia="en-GB"/>
        </w:rPr>
        <w:drawing>
          <wp:inline distT="0" distB="0" distL="0" distR="0" wp14:anchorId="0C1CC896" wp14:editId="4747DDFC">
            <wp:extent cx="6242050" cy="3672205"/>
            <wp:effectExtent l="0" t="0" r="6350" b="4445"/>
            <wp:docPr id="60" name="Chart 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C7006" w:rsidRDefault="006C7006"/>
    <w:sectPr w:rsidR="006C7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FA6"/>
    <w:rsid w:val="006C7006"/>
    <w:rsid w:val="009C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72D4CD-EE43-45F3-AACC-DFCFD7049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FA6"/>
    <w:pPr>
      <w:spacing w:after="0" w:line="480" w:lineRule="auto"/>
    </w:pPr>
    <w:rPr>
      <w:sz w:val="24"/>
      <w:szCs w:val="24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9C7FA6"/>
    <w:pPr>
      <w:keepNext/>
      <w:keepLines/>
      <w:spacing w:before="40" w:after="0" w:line="480" w:lineRule="auto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7FA6"/>
    <w:rPr>
      <w:rFonts w:eastAsiaTheme="majorEastAsia" w:cstheme="majorBidi"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eromeL\Documents\safetxt%20paper\Appendices\screening%20log%20pie%20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EA5-4C2D-B16C-1FF1DA200E3A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EA5-4C2D-B16C-1FF1DA200E3A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EA5-4C2D-B16C-1FF1DA200E3A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EA5-4C2D-B16C-1FF1DA200E3A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EA5-4C2D-B16C-1FF1DA200E3A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3EA5-4C2D-B16C-1FF1DA200E3A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3EA5-4C2D-B16C-1FF1DA200E3A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3EA5-4C2D-B16C-1FF1DA200E3A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3EA5-4C2D-B16C-1FF1DA200E3A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3EA5-4C2D-B16C-1FF1DA200E3A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3EA5-4C2D-B16C-1FF1DA200E3A}"/>
              </c:ext>
            </c:extLst>
          </c:dPt>
          <c:dLbls>
            <c:dLbl>
              <c:idx val="0"/>
              <c:layout>
                <c:manualLayout>
                  <c:x val="3.3935276857148901E-2"/>
                  <c:y val="2.96786581974651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EA5-4C2D-B16C-1FF1DA200E3A}"/>
                </c:ext>
              </c:extLst>
            </c:dLbl>
            <c:dLbl>
              <c:idx val="1"/>
              <c:layout>
                <c:manualLayout>
                  <c:x val="1.9405965675201999E-2"/>
                  <c:y val="9.3795041419079198E-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EA5-4C2D-B16C-1FF1DA200E3A}"/>
                </c:ext>
              </c:extLst>
            </c:dLbl>
            <c:dLbl>
              <c:idx val="2"/>
              <c:layout>
                <c:manualLayout>
                  <c:x val="-1.07475037470186E-3"/>
                  <c:y val="-2.11527090712174E-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EA5-4C2D-B16C-1FF1DA200E3A}"/>
                </c:ext>
              </c:extLst>
            </c:dLbl>
            <c:dLbl>
              <c:idx val="3"/>
              <c:layout>
                <c:manualLayout>
                  <c:x val="5.36193029490617E-4"/>
                  <c:y val="1.0407048561309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EA5-4C2D-B16C-1FF1DA200E3A}"/>
                </c:ext>
              </c:extLst>
            </c:dLbl>
            <c:dLbl>
              <c:idx val="4"/>
              <c:layout>
                <c:manualLayout>
                  <c:x val="8.4870490384412404E-4"/>
                  <c:y val="-9.5804232649357498E-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3EA5-4C2D-B16C-1FF1DA200E3A}"/>
                </c:ext>
              </c:extLst>
            </c:dLbl>
            <c:dLbl>
              <c:idx val="5"/>
              <c:layout>
                <c:manualLayout>
                  <c:x val="1.60857908847185E-3"/>
                  <c:y val="5.8355530837455698E-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3EA5-4C2D-B16C-1FF1DA200E3A}"/>
                </c:ext>
              </c:extLst>
            </c:dLbl>
            <c:dLbl>
              <c:idx val="6"/>
              <c:layout>
                <c:manualLayout>
                  <c:x val="9.0389060505927706E-3"/>
                  <c:y val="-2.1190176506746799E-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3EA5-4C2D-B16C-1FF1DA200E3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non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2"/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</c:ext>
            </c:extLst>
          </c:dLbls>
          <c:cat>
            <c:strRef>
              <c:f>Sheet1!$A$2:$A$12</c:f>
              <c:strCache>
                <c:ptCount val="11"/>
                <c:pt idx="0">
                  <c:v>No reply/couldn't contact/DNA</c:v>
                </c:pt>
                <c:pt idx="1">
                  <c:v>No reason/not interested</c:v>
                </c:pt>
                <c:pt idx="2">
                  <c:v>No time</c:v>
                </c:pt>
                <c:pt idx="3">
                  <c:v>Doesn't want to receive texts</c:v>
                </c:pt>
                <c:pt idx="4">
                  <c:v>Missed opportunities</c:v>
                </c:pt>
                <c:pt idx="5">
                  <c:v>Leaving country/moving address</c:v>
                </c:pt>
                <c:pt idx="6">
                  <c:v>Distressed</c:v>
                </c:pt>
                <c:pt idx="7">
                  <c:v>Doesn't think it will work for them</c:v>
                </c:pt>
                <c:pt idx="8">
                  <c:v>Worried about post</c:v>
                </c:pt>
                <c:pt idx="9">
                  <c:v>Doesn't want to do research</c:v>
                </c:pt>
                <c:pt idx="10">
                  <c:v>Other</c:v>
                </c:pt>
              </c:strCache>
            </c:str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164</c:v>
                </c:pt>
                <c:pt idx="1">
                  <c:v>280</c:v>
                </c:pt>
                <c:pt idx="2">
                  <c:v>73</c:v>
                </c:pt>
                <c:pt idx="3">
                  <c:v>70</c:v>
                </c:pt>
                <c:pt idx="4">
                  <c:v>43</c:v>
                </c:pt>
                <c:pt idx="5">
                  <c:v>49</c:v>
                </c:pt>
                <c:pt idx="6">
                  <c:v>32</c:v>
                </c:pt>
                <c:pt idx="7">
                  <c:v>52</c:v>
                </c:pt>
                <c:pt idx="8">
                  <c:v>41</c:v>
                </c:pt>
                <c:pt idx="9">
                  <c:v>15</c:v>
                </c:pt>
                <c:pt idx="10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3EA5-4C2D-B16C-1FF1DA200E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Jerome</dc:creator>
  <cp:keywords/>
  <dc:description/>
  <cp:lastModifiedBy>Lauren Jerome</cp:lastModifiedBy>
  <cp:revision>1</cp:revision>
  <dcterms:created xsi:type="dcterms:W3CDTF">2021-04-27T09:16:00Z</dcterms:created>
  <dcterms:modified xsi:type="dcterms:W3CDTF">2021-04-27T09:22:00Z</dcterms:modified>
</cp:coreProperties>
</file>